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B5D53F" w14:textId="094A374C" w:rsidR="00ED0CE2" w:rsidRPr="00C71C7F" w:rsidRDefault="004655B3" w:rsidP="00ED0CE2">
      <w:pPr>
        <w:spacing w:line="360" w:lineRule="auto"/>
        <w:rPr>
          <w:rFonts w:ascii="Times New Roman" w:hAnsi="Times New Roman" w:cs="Times New Roman"/>
          <w:szCs w:val="15"/>
        </w:rPr>
      </w:pPr>
      <w:bookmarkStart w:id="0" w:name="_Hlk512207075"/>
      <w:r>
        <w:rPr>
          <w:rFonts w:ascii="Times New Roman" w:hAnsi="Times New Roman" w:cs="Times New Roman"/>
          <w:b/>
          <w:szCs w:val="15"/>
        </w:rPr>
        <w:t>Additional file 2:</w:t>
      </w:r>
      <w:r w:rsidR="00ED0CE2" w:rsidRPr="00C71C7F">
        <w:rPr>
          <w:rFonts w:ascii="Times New Roman" w:hAnsi="Times New Roman" w:cs="Times New Roman"/>
          <w:b/>
          <w:szCs w:val="15"/>
        </w:rPr>
        <w:t xml:space="preserve"> Table </w:t>
      </w:r>
      <w:r>
        <w:rPr>
          <w:rFonts w:ascii="Times New Roman" w:hAnsi="Times New Roman" w:cs="Times New Roman"/>
          <w:b/>
          <w:szCs w:val="15"/>
        </w:rPr>
        <w:t>S</w:t>
      </w:r>
      <w:r w:rsidR="00ED0CE2" w:rsidRPr="00C71C7F">
        <w:rPr>
          <w:rFonts w:ascii="Times New Roman" w:hAnsi="Times New Roman" w:cs="Times New Roman"/>
          <w:b/>
          <w:szCs w:val="15"/>
        </w:rPr>
        <w:t>2</w:t>
      </w:r>
      <w:r w:rsidR="00ED0CE2" w:rsidRPr="00C71C7F">
        <w:rPr>
          <w:rFonts w:ascii="Times New Roman" w:hAnsi="Times New Roman" w:cs="Times New Roman"/>
          <w:szCs w:val="15"/>
        </w:rPr>
        <w:t xml:space="preserve"> Antibodies for western blot, immunoprecipitation, and immunofluorescence in this study</w:t>
      </w:r>
      <w:bookmarkStart w:id="1" w:name="_GoBack"/>
      <w:bookmarkEnd w:id="1"/>
    </w:p>
    <w:tbl>
      <w:tblPr>
        <w:tblStyle w:val="TableGrid"/>
        <w:tblW w:w="7162" w:type="dxa"/>
        <w:jc w:val="center"/>
        <w:tblLook w:val="04A0" w:firstRow="1" w:lastRow="0" w:firstColumn="1" w:lastColumn="0" w:noHBand="0" w:noVBand="1"/>
      </w:tblPr>
      <w:tblGrid>
        <w:gridCol w:w="2410"/>
        <w:gridCol w:w="2126"/>
        <w:gridCol w:w="2626"/>
      </w:tblGrid>
      <w:tr w:rsidR="00ED0CE2" w:rsidRPr="008C7BCB" w14:paraId="0D1DFE88" w14:textId="77777777" w:rsidTr="006756B0">
        <w:trPr>
          <w:jc w:val="center"/>
        </w:trPr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C2A8E0" w14:textId="77777777" w:rsidR="00ED0CE2" w:rsidRPr="008C7BCB" w:rsidRDefault="00ED0CE2" w:rsidP="006756B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7BC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imary antibodies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D59528" w14:textId="77777777" w:rsidR="00ED0CE2" w:rsidRPr="008C7BCB" w:rsidRDefault="00ED0CE2" w:rsidP="006756B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7BC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lution</w:t>
            </w:r>
          </w:p>
        </w:tc>
        <w:tc>
          <w:tcPr>
            <w:tcW w:w="26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C7FC11" w14:textId="77777777" w:rsidR="00ED0CE2" w:rsidRPr="00ED0CE2" w:rsidRDefault="00ED0CE2" w:rsidP="006756B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0C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any/Catalog #</w:t>
            </w:r>
          </w:p>
        </w:tc>
      </w:tr>
      <w:tr w:rsidR="00ED0CE2" w:rsidRPr="008C7BCB" w14:paraId="5792FE96" w14:textId="77777777" w:rsidTr="006756B0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A5F87" w14:textId="77777777" w:rsidR="00ED0CE2" w:rsidRPr="008C7BCB" w:rsidRDefault="00ED0CE2" w:rsidP="006756B0">
            <w:pPr>
              <w:spacing w:line="360" w:lineRule="auto"/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X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F99C1" w14:textId="77777777" w:rsidR="00ED0CE2" w:rsidRPr="00B45199" w:rsidRDefault="00ED0CE2" w:rsidP="006756B0">
            <w:pPr>
              <w:spacing w:line="360" w:lineRule="auto"/>
              <w:ind w:left="90" w:hangingChars="50" w:hanging="9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51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:1000 (WB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; 1:50 (IP)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A678A" w14:textId="77777777" w:rsidR="00ED0CE2" w:rsidRPr="008C7BCB" w:rsidRDefault="00ED0CE2" w:rsidP="006756B0">
            <w:pPr>
              <w:spacing w:line="360" w:lineRule="auto"/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381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EB3813">
              <w:rPr>
                <w:rFonts w:ascii="Times New Roman" w:hAnsi="Times New Roman" w:cs="Times New Roman" w:hint="eastAsia"/>
                <w:sz w:val="18"/>
                <w:szCs w:val="18"/>
              </w:rPr>
              <w:t>ell</w:t>
            </w:r>
            <w:r w:rsidRPr="00EB3813">
              <w:rPr>
                <w:rFonts w:ascii="Times New Roman" w:hAnsi="Times New Roman" w:cs="Times New Roman"/>
                <w:sz w:val="18"/>
                <w:szCs w:val="18"/>
              </w:rPr>
              <w:t xml:space="preserve"> Signaling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B3813">
              <w:rPr>
                <w:rFonts w:ascii="Times New Roman" w:hAnsi="Times New Roman" w:cs="Times New Roman"/>
                <w:sz w:val="18"/>
                <w:szCs w:val="18"/>
              </w:rPr>
              <w:t>#3977</w:t>
            </w:r>
          </w:p>
        </w:tc>
      </w:tr>
      <w:tr w:rsidR="00ED0CE2" w:rsidRPr="008C7BCB" w14:paraId="76114140" w14:textId="77777777" w:rsidTr="006756B0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D9815" w14:textId="77777777" w:rsidR="00ED0CE2" w:rsidRPr="008C7BCB" w:rsidRDefault="00ED0CE2" w:rsidP="006756B0">
            <w:pPr>
              <w:spacing w:line="360" w:lineRule="auto"/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audin-2 (Human &amp; Mouse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0446D" w14:textId="77777777" w:rsidR="00ED0CE2" w:rsidRPr="00B45199" w:rsidRDefault="00ED0CE2" w:rsidP="006756B0">
            <w:pPr>
              <w:spacing w:line="360" w:lineRule="auto"/>
              <w:ind w:left="90" w:hangingChars="50" w:hanging="9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51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:1000 (WB)</w:t>
            </w:r>
            <w:r w:rsidRPr="00420F2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; </w:t>
            </w:r>
            <w:r w:rsidRPr="00B451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: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</w:t>
            </w:r>
            <w:r w:rsidRPr="00B451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F</w:t>
            </w:r>
            <w:r w:rsidRPr="00B451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E11E4" w14:textId="77777777" w:rsidR="00ED0CE2" w:rsidRPr="008C7BCB" w:rsidRDefault="00ED0CE2" w:rsidP="006756B0">
            <w:pPr>
              <w:spacing w:line="360" w:lineRule="auto"/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vitrogen, </w:t>
            </w:r>
            <w:r w:rsidRPr="005602A3">
              <w:rPr>
                <w:rFonts w:ascii="Times New Roman" w:hAnsi="Times New Roman" w:cs="Times New Roman"/>
                <w:sz w:val="18"/>
                <w:szCs w:val="18"/>
              </w:rPr>
              <w:t>12H12</w:t>
            </w:r>
          </w:p>
        </w:tc>
      </w:tr>
      <w:tr w:rsidR="00ED0CE2" w:rsidRPr="008C7BCB" w14:paraId="417578D6" w14:textId="77777777" w:rsidTr="006756B0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123E5" w14:textId="77777777" w:rsidR="00ED0CE2" w:rsidRPr="008C7BCB" w:rsidRDefault="00ED0CE2" w:rsidP="006756B0">
            <w:pPr>
              <w:spacing w:line="360" w:lineRule="auto"/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Z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-1 (Human &amp; Mouse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AD48B" w14:textId="77777777" w:rsidR="00ED0CE2" w:rsidRPr="00B45199" w:rsidRDefault="00ED0CE2" w:rsidP="006756B0">
            <w:pPr>
              <w:spacing w:line="360" w:lineRule="auto"/>
              <w:ind w:left="90" w:hangingChars="50" w:hanging="9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51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:1000 (WB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; </w:t>
            </w:r>
            <w:r w:rsidRPr="00B451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: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0</w:t>
            </w:r>
            <w:r w:rsidRPr="00B451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F</w:t>
            </w:r>
            <w:r w:rsidRPr="00B451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8B5DC" w14:textId="77777777" w:rsidR="00ED0CE2" w:rsidRPr="008C7BCB" w:rsidRDefault="00ED0CE2" w:rsidP="006756B0">
            <w:pPr>
              <w:spacing w:line="360" w:lineRule="auto"/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420F">
              <w:rPr>
                <w:rFonts w:ascii="Times New Roman" w:hAnsi="Times New Roman" w:cs="Times New Roman"/>
                <w:sz w:val="18"/>
                <w:szCs w:val="18"/>
              </w:rPr>
              <w:t>Abcam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62F31">
              <w:rPr>
                <w:rFonts w:ascii="Times New Roman" w:hAnsi="Times New Roman" w:cs="Times New Roman"/>
                <w:sz w:val="18"/>
                <w:szCs w:val="18"/>
              </w:rPr>
              <w:t>ab216880</w:t>
            </w:r>
          </w:p>
        </w:tc>
      </w:tr>
      <w:tr w:rsidR="00ED0CE2" w:rsidRPr="008C7BCB" w14:paraId="6BDA7F39" w14:textId="77777777" w:rsidTr="006756B0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98142" w14:textId="77777777" w:rsidR="00ED0CE2" w:rsidRPr="008C7BCB" w:rsidRDefault="00ED0CE2" w:rsidP="006756B0">
            <w:pPr>
              <w:spacing w:line="360" w:lineRule="auto"/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P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0A0CF" w14:textId="77777777" w:rsidR="00ED0CE2" w:rsidRPr="00B45199" w:rsidRDefault="00ED0CE2" w:rsidP="006756B0">
            <w:pPr>
              <w:spacing w:line="360" w:lineRule="auto"/>
              <w:ind w:left="90" w:hangingChars="50" w:hanging="9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51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:1000 (WB)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60B41" w14:textId="77777777" w:rsidR="00ED0CE2" w:rsidRPr="008C7BCB" w:rsidRDefault="00ED0CE2" w:rsidP="006756B0">
            <w:pPr>
              <w:spacing w:line="360" w:lineRule="auto"/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420F">
              <w:rPr>
                <w:rFonts w:ascii="Times New Roman" w:hAnsi="Times New Roman" w:cs="Times New Roman"/>
                <w:sz w:val="18"/>
                <w:szCs w:val="18"/>
              </w:rPr>
              <w:t>Abcam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D54DC">
              <w:rPr>
                <w:rFonts w:ascii="Times New Roman" w:hAnsi="Times New Roman" w:cs="Times New Roman"/>
                <w:sz w:val="18"/>
                <w:szCs w:val="18"/>
              </w:rPr>
              <w:t>ab131255</w:t>
            </w:r>
          </w:p>
        </w:tc>
      </w:tr>
      <w:tr w:rsidR="00ED0CE2" w:rsidRPr="008C7BCB" w14:paraId="020D0304" w14:textId="77777777" w:rsidTr="006756B0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F99E7" w14:textId="77777777" w:rsidR="00ED0CE2" w:rsidRPr="008C7BCB" w:rsidRDefault="00ED0CE2" w:rsidP="006756B0">
            <w:pPr>
              <w:spacing w:line="360" w:lineRule="auto"/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STAT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017D8" w14:textId="77777777" w:rsidR="00ED0CE2" w:rsidRPr="00B45199" w:rsidRDefault="00ED0CE2" w:rsidP="006756B0">
            <w:pPr>
              <w:spacing w:line="360" w:lineRule="auto"/>
              <w:ind w:left="90" w:hangingChars="50" w:hanging="9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51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:1000 (WB)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FAD03" w14:textId="77777777" w:rsidR="00ED0CE2" w:rsidRPr="008C7BCB" w:rsidRDefault="00ED0CE2" w:rsidP="006756B0">
            <w:pPr>
              <w:spacing w:line="360" w:lineRule="auto"/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381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EB3813">
              <w:rPr>
                <w:rFonts w:ascii="Times New Roman" w:hAnsi="Times New Roman" w:cs="Times New Roman" w:hint="eastAsia"/>
                <w:sz w:val="18"/>
                <w:szCs w:val="18"/>
              </w:rPr>
              <w:t>ell</w:t>
            </w:r>
            <w:r w:rsidRPr="00EB3813">
              <w:rPr>
                <w:rFonts w:ascii="Times New Roman" w:hAnsi="Times New Roman" w:cs="Times New Roman"/>
                <w:sz w:val="18"/>
                <w:szCs w:val="18"/>
              </w:rPr>
              <w:t xml:space="preserve"> Signaling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B3813">
              <w:rPr>
                <w:rFonts w:ascii="Times New Roman" w:hAnsi="Times New Roman" w:cs="Times New Roman"/>
                <w:sz w:val="18"/>
                <w:szCs w:val="18"/>
              </w:rPr>
              <w:t>#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826</w:t>
            </w:r>
          </w:p>
        </w:tc>
      </w:tr>
      <w:tr w:rsidR="00ED0CE2" w:rsidRPr="008C7BCB" w14:paraId="0EBD765A" w14:textId="77777777" w:rsidTr="006756B0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96966" w14:textId="77777777" w:rsidR="00ED0CE2" w:rsidRPr="008C7BCB" w:rsidRDefault="00ED0CE2" w:rsidP="006756B0">
            <w:pPr>
              <w:spacing w:line="360" w:lineRule="auto"/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audin-1 (Mouse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D49B1" w14:textId="77777777" w:rsidR="00ED0CE2" w:rsidRPr="00B45199" w:rsidRDefault="00ED0CE2" w:rsidP="006756B0">
            <w:pPr>
              <w:spacing w:line="360" w:lineRule="auto"/>
              <w:ind w:left="90" w:hangingChars="50" w:hanging="9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51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:1000 (WB)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101C4" w14:textId="77777777" w:rsidR="00ED0CE2" w:rsidRPr="008C7BCB" w:rsidRDefault="00ED0CE2" w:rsidP="006756B0">
            <w:pPr>
              <w:spacing w:line="360" w:lineRule="auto"/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vitrogen, </w:t>
            </w:r>
            <w:r w:rsidRPr="00D207E7">
              <w:rPr>
                <w:rFonts w:ascii="Times New Roman" w:hAnsi="Times New Roman" w:cs="Times New Roman"/>
                <w:sz w:val="18"/>
                <w:szCs w:val="18"/>
              </w:rPr>
              <w:t>2H10D10</w:t>
            </w:r>
          </w:p>
        </w:tc>
      </w:tr>
      <w:tr w:rsidR="00ED0CE2" w:rsidRPr="008C7BCB" w14:paraId="4B965D98" w14:textId="77777777" w:rsidTr="006756B0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20C60" w14:textId="77777777" w:rsidR="00ED0CE2" w:rsidRPr="008C7BCB" w:rsidRDefault="00ED0CE2" w:rsidP="006756B0">
            <w:pPr>
              <w:spacing w:line="360" w:lineRule="auto"/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080">
              <w:rPr>
                <w:rFonts w:ascii="Times New Roman" w:hAnsi="Times New Roman" w:cs="Times New Roman"/>
                <w:sz w:val="18"/>
                <w:szCs w:val="18"/>
              </w:rPr>
              <w:t>Occlud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Mouse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182C2" w14:textId="77777777" w:rsidR="00ED0CE2" w:rsidRPr="00B45199" w:rsidRDefault="00ED0CE2" w:rsidP="006756B0">
            <w:pPr>
              <w:spacing w:line="360" w:lineRule="auto"/>
              <w:ind w:left="90" w:hangingChars="50" w:hanging="9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51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:1000 (WB)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23C0B" w14:textId="77777777" w:rsidR="00ED0CE2" w:rsidRPr="008C7BCB" w:rsidRDefault="00ED0CE2" w:rsidP="006756B0">
            <w:pPr>
              <w:spacing w:line="360" w:lineRule="auto"/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vitrogen, </w:t>
            </w:r>
            <w:r w:rsidRPr="00D207E7">
              <w:rPr>
                <w:rFonts w:ascii="Times New Roman" w:hAnsi="Times New Roman" w:cs="Times New Roman"/>
                <w:sz w:val="18"/>
                <w:szCs w:val="18"/>
              </w:rPr>
              <w:t>OC-3F10</w:t>
            </w:r>
          </w:p>
        </w:tc>
      </w:tr>
      <w:tr w:rsidR="00307A20" w:rsidRPr="008C7BCB" w14:paraId="65380AA2" w14:textId="77777777" w:rsidTr="006756B0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66EA7" w14:textId="7AB82699" w:rsidR="00307A20" w:rsidRPr="000D420F" w:rsidRDefault="00307A20" w:rsidP="006756B0">
            <w:pPr>
              <w:spacing w:line="360" w:lineRule="auto"/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gA (</w:t>
            </w:r>
            <w:r w:rsidRPr="00307A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.pylor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FE19A" w14:textId="1472E392" w:rsidR="00307A20" w:rsidRPr="00B45199" w:rsidRDefault="00307A20" w:rsidP="006756B0">
            <w:pPr>
              <w:spacing w:line="360" w:lineRule="auto"/>
              <w:ind w:left="90" w:hangingChars="50" w:hanging="9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51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: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0</w:t>
            </w:r>
            <w:r w:rsidRPr="00B451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WB)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E77D5" w14:textId="1A5C22E7" w:rsidR="00307A20" w:rsidRPr="000D420F" w:rsidRDefault="00307A20" w:rsidP="006756B0">
            <w:pPr>
              <w:spacing w:line="360" w:lineRule="auto"/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nta Cruz, </w:t>
            </w:r>
            <w:r w:rsidRPr="00307A20">
              <w:rPr>
                <w:rFonts w:ascii="Times New Roman" w:hAnsi="Times New Roman" w:cs="Times New Roman"/>
                <w:sz w:val="18"/>
                <w:szCs w:val="18"/>
              </w:rPr>
              <w:t>sc-28368</w:t>
            </w:r>
          </w:p>
        </w:tc>
      </w:tr>
      <w:tr w:rsidR="00ED0CE2" w:rsidRPr="008C7BCB" w14:paraId="6732B4EF" w14:textId="77777777" w:rsidTr="006756B0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163C3" w14:textId="77777777" w:rsidR="00ED0CE2" w:rsidRPr="008C7BCB" w:rsidRDefault="00ED0CE2" w:rsidP="006756B0">
            <w:pPr>
              <w:spacing w:line="360" w:lineRule="auto"/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420F">
              <w:rPr>
                <w:rFonts w:ascii="Times New Roman" w:hAnsi="Times New Roman" w:cs="Times New Roman"/>
                <w:sz w:val="18"/>
                <w:szCs w:val="18"/>
              </w:rPr>
              <w:t>GF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D1DFB" w14:textId="77777777" w:rsidR="00ED0CE2" w:rsidRPr="00B45199" w:rsidRDefault="00ED0CE2" w:rsidP="006756B0">
            <w:pPr>
              <w:spacing w:line="360" w:lineRule="auto"/>
              <w:ind w:left="90" w:hangingChars="50" w:hanging="9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51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:1000 (WB)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426D6" w14:textId="77777777" w:rsidR="00ED0CE2" w:rsidRPr="008C7BCB" w:rsidRDefault="00ED0CE2" w:rsidP="006756B0">
            <w:pPr>
              <w:spacing w:line="360" w:lineRule="auto"/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420F">
              <w:rPr>
                <w:rFonts w:ascii="Times New Roman" w:hAnsi="Times New Roman" w:cs="Times New Roman"/>
                <w:sz w:val="18"/>
                <w:szCs w:val="18"/>
              </w:rPr>
              <w:t>Abcam, ab290</w:t>
            </w:r>
          </w:p>
        </w:tc>
      </w:tr>
      <w:tr w:rsidR="00ED0CE2" w:rsidRPr="008C7BCB" w14:paraId="23949B9E" w14:textId="77777777" w:rsidTr="006756B0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422D2" w14:textId="77777777" w:rsidR="00ED0CE2" w:rsidRPr="000D420F" w:rsidRDefault="00ED0CE2" w:rsidP="006756B0">
            <w:pPr>
              <w:spacing w:line="360" w:lineRule="auto"/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420F">
              <w:rPr>
                <w:rFonts w:ascii="Times New Roman" w:hAnsi="Times New Roman" w:cs="Times New Roman"/>
                <w:sz w:val="18"/>
                <w:szCs w:val="18"/>
              </w:rPr>
              <w:t>H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89EA3" w14:textId="77777777" w:rsidR="00ED0CE2" w:rsidRPr="00B45199" w:rsidRDefault="00ED0CE2" w:rsidP="006756B0">
            <w:pPr>
              <w:spacing w:line="360" w:lineRule="auto"/>
              <w:ind w:left="90" w:hangingChars="50" w:hanging="9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51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:500 (WB)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AD6F1" w14:textId="77777777" w:rsidR="00ED0CE2" w:rsidRPr="000D420F" w:rsidRDefault="00ED0CE2" w:rsidP="006756B0">
            <w:pPr>
              <w:spacing w:line="360" w:lineRule="auto"/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420F">
              <w:rPr>
                <w:rFonts w:ascii="Times New Roman" w:hAnsi="Times New Roman" w:cs="Times New Roman"/>
                <w:sz w:val="18"/>
                <w:szCs w:val="18"/>
              </w:rPr>
              <w:t xml:space="preserve">Abcam, </w:t>
            </w:r>
            <w:r w:rsidRPr="00A056C1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b18184 M</w:t>
            </w:r>
          </w:p>
        </w:tc>
      </w:tr>
      <w:tr w:rsidR="00ED0CE2" w:rsidRPr="008C7BCB" w14:paraId="58163A67" w14:textId="77777777" w:rsidTr="006756B0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2BB7E" w14:textId="77777777" w:rsidR="00ED0CE2" w:rsidRPr="008C7BCB" w:rsidRDefault="00ED0CE2" w:rsidP="006756B0">
            <w:pPr>
              <w:spacing w:line="360" w:lineRule="auto"/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7BCB">
              <w:rPr>
                <w:rFonts w:ascii="Times New Roman" w:hAnsi="Times New Roman" w:cs="Times New Roman"/>
                <w:sz w:val="18"/>
                <w:szCs w:val="18"/>
              </w:rPr>
              <w:t>Human Ig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F8201" w14:textId="77777777" w:rsidR="00ED0CE2" w:rsidRPr="00B45199" w:rsidRDefault="00ED0CE2" w:rsidP="006756B0">
            <w:pPr>
              <w:spacing w:line="360" w:lineRule="auto"/>
              <w:ind w:left="90" w:hangingChars="50" w:hanging="9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51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:150 (IP)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B20CC" w14:textId="77777777" w:rsidR="00ED0CE2" w:rsidRPr="008C7BCB" w:rsidRDefault="00ED0CE2" w:rsidP="006756B0">
            <w:pPr>
              <w:spacing w:line="360" w:lineRule="auto"/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7BCB">
              <w:rPr>
                <w:rFonts w:ascii="Times New Roman" w:hAnsi="Times New Roman" w:cs="Times New Roman"/>
                <w:sz w:val="18"/>
                <w:szCs w:val="18"/>
              </w:rPr>
              <w:t>Bioss, #bs-0297P</w:t>
            </w:r>
          </w:p>
        </w:tc>
      </w:tr>
      <w:tr w:rsidR="00ED0CE2" w:rsidRPr="008C7BCB" w14:paraId="39D8BE11" w14:textId="77777777" w:rsidTr="006756B0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B6AD7" w14:textId="77777777" w:rsidR="00ED0CE2" w:rsidRPr="008C7BCB" w:rsidRDefault="00ED0CE2" w:rsidP="006756B0">
            <w:pPr>
              <w:spacing w:line="360" w:lineRule="auto"/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7BCB">
              <w:rPr>
                <w:rFonts w:ascii="Times New Roman" w:hAnsi="Times New Roman" w:cs="Times New Roman"/>
                <w:sz w:val="18"/>
                <w:szCs w:val="18"/>
              </w:rPr>
              <w:t>GAPD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EA9C1" w14:textId="77777777" w:rsidR="00ED0CE2" w:rsidRPr="00B45199" w:rsidRDefault="00ED0CE2" w:rsidP="006756B0">
            <w:pPr>
              <w:spacing w:line="360" w:lineRule="auto"/>
              <w:ind w:left="90" w:hangingChars="50" w:hanging="9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51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: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B451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0 (WB)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2F6F3" w14:textId="77777777" w:rsidR="00ED0CE2" w:rsidRPr="008C7BCB" w:rsidRDefault="00ED0CE2" w:rsidP="006756B0">
            <w:pPr>
              <w:spacing w:line="360" w:lineRule="auto"/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287A">
              <w:rPr>
                <w:rFonts w:ascii="Times New Roman" w:hAnsi="Times New Roman" w:cs="Times New Roman"/>
                <w:sz w:val="18"/>
                <w:szCs w:val="18"/>
              </w:rPr>
              <w:t>Abcam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3287A">
              <w:rPr>
                <w:rFonts w:ascii="Times New Roman" w:hAnsi="Times New Roman" w:cs="Times New Roman"/>
                <w:sz w:val="18"/>
                <w:szCs w:val="18"/>
              </w:rPr>
              <w:t>ab125247</w:t>
            </w:r>
          </w:p>
        </w:tc>
      </w:tr>
      <w:tr w:rsidR="00ED0CE2" w:rsidRPr="008C7BCB" w14:paraId="4655065A" w14:textId="77777777" w:rsidTr="006756B0">
        <w:trPr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</w:tcPr>
          <w:p w14:paraId="4B007169" w14:textId="77777777" w:rsidR="00ED0CE2" w:rsidRPr="008C7BCB" w:rsidRDefault="00ED0CE2" w:rsidP="006756B0">
            <w:pPr>
              <w:spacing w:line="360" w:lineRule="auto"/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bulin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6B0B9DD0" w14:textId="77777777" w:rsidR="00ED0CE2" w:rsidRPr="00B45199" w:rsidRDefault="00ED0CE2" w:rsidP="006756B0">
            <w:pPr>
              <w:spacing w:line="360" w:lineRule="auto"/>
              <w:ind w:left="90" w:hangingChars="50" w:hanging="9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51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: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B451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0 (WB)</w:t>
            </w:r>
          </w:p>
        </w:tc>
        <w:tc>
          <w:tcPr>
            <w:tcW w:w="2626" w:type="dxa"/>
            <w:tcBorders>
              <w:top w:val="nil"/>
              <w:left w:val="nil"/>
              <w:right w:val="nil"/>
            </w:tcBorders>
            <w:vAlign w:val="center"/>
          </w:tcPr>
          <w:p w14:paraId="37B21825" w14:textId="77777777" w:rsidR="00ED0CE2" w:rsidRPr="0043287A" w:rsidRDefault="00ED0CE2" w:rsidP="006756B0">
            <w:pPr>
              <w:spacing w:line="360" w:lineRule="auto"/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ell Signaling, </w:t>
            </w:r>
            <w:r w:rsidRPr="00DD54DC">
              <w:rPr>
                <w:rFonts w:ascii="Times New Roman" w:hAnsi="Times New Roman" w:cs="Times New Roman"/>
                <w:sz w:val="18"/>
                <w:szCs w:val="18"/>
              </w:rPr>
              <w:t>#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351</w:t>
            </w:r>
          </w:p>
        </w:tc>
      </w:tr>
      <w:bookmarkEnd w:id="0"/>
    </w:tbl>
    <w:p w14:paraId="51D8C188" w14:textId="77777777" w:rsidR="00820E04" w:rsidRPr="00ED0CE2" w:rsidRDefault="00820E04" w:rsidP="00ED0CE2"/>
    <w:sectPr w:rsidR="00820E04" w:rsidRPr="00ED0CE2" w:rsidSect="004655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E8968B" w14:textId="77777777" w:rsidR="00244F01" w:rsidRDefault="00244F01" w:rsidP="009913AF">
      <w:r>
        <w:separator/>
      </w:r>
    </w:p>
  </w:endnote>
  <w:endnote w:type="continuationSeparator" w:id="0">
    <w:p w14:paraId="0EA3CBB5" w14:textId="77777777" w:rsidR="00244F01" w:rsidRDefault="00244F01" w:rsidP="009913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1F3EDC" w14:textId="77777777" w:rsidR="00244F01" w:rsidRDefault="00244F01" w:rsidP="009913AF">
      <w:r>
        <w:separator/>
      </w:r>
    </w:p>
  </w:footnote>
  <w:footnote w:type="continuationSeparator" w:id="0">
    <w:p w14:paraId="1A08F230" w14:textId="77777777" w:rsidR="00244F01" w:rsidRDefault="00244F01" w:rsidP="009913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2290"/>
    <w:rsid w:val="00016F32"/>
    <w:rsid w:val="00045D7A"/>
    <w:rsid w:val="00046D1C"/>
    <w:rsid w:val="00072A49"/>
    <w:rsid w:val="00094C09"/>
    <w:rsid w:val="000A7AA4"/>
    <w:rsid w:val="000D420F"/>
    <w:rsid w:val="001573F0"/>
    <w:rsid w:val="001A4080"/>
    <w:rsid w:val="001A7080"/>
    <w:rsid w:val="001F3ADA"/>
    <w:rsid w:val="00221332"/>
    <w:rsid w:val="00244F01"/>
    <w:rsid w:val="002709B2"/>
    <w:rsid w:val="00307A20"/>
    <w:rsid w:val="00377433"/>
    <w:rsid w:val="003945CB"/>
    <w:rsid w:val="00396F37"/>
    <w:rsid w:val="0043287A"/>
    <w:rsid w:val="0044604F"/>
    <w:rsid w:val="00446D6B"/>
    <w:rsid w:val="004655B3"/>
    <w:rsid w:val="00481C45"/>
    <w:rsid w:val="004F3B20"/>
    <w:rsid w:val="005044A7"/>
    <w:rsid w:val="00513735"/>
    <w:rsid w:val="00521E0E"/>
    <w:rsid w:val="005227F7"/>
    <w:rsid w:val="00535285"/>
    <w:rsid w:val="005602A3"/>
    <w:rsid w:val="00583C5B"/>
    <w:rsid w:val="00606FC2"/>
    <w:rsid w:val="00615518"/>
    <w:rsid w:val="006659B9"/>
    <w:rsid w:val="006A7816"/>
    <w:rsid w:val="006B1487"/>
    <w:rsid w:val="006D0AFF"/>
    <w:rsid w:val="00706020"/>
    <w:rsid w:val="00790A09"/>
    <w:rsid w:val="007D50C1"/>
    <w:rsid w:val="007D6752"/>
    <w:rsid w:val="007F25B3"/>
    <w:rsid w:val="0081604C"/>
    <w:rsid w:val="00820E04"/>
    <w:rsid w:val="00824CD3"/>
    <w:rsid w:val="00840BC5"/>
    <w:rsid w:val="00857163"/>
    <w:rsid w:val="008735DB"/>
    <w:rsid w:val="008C7BCB"/>
    <w:rsid w:val="009913AF"/>
    <w:rsid w:val="009C053F"/>
    <w:rsid w:val="009E5537"/>
    <w:rsid w:val="009F3734"/>
    <w:rsid w:val="00A12290"/>
    <w:rsid w:val="00A13280"/>
    <w:rsid w:val="00A65606"/>
    <w:rsid w:val="00AE6986"/>
    <w:rsid w:val="00B45199"/>
    <w:rsid w:val="00B54B75"/>
    <w:rsid w:val="00C12308"/>
    <w:rsid w:val="00C57917"/>
    <w:rsid w:val="00C82BFE"/>
    <w:rsid w:val="00C90761"/>
    <w:rsid w:val="00C95213"/>
    <w:rsid w:val="00C97DFF"/>
    <w:rsid w:val="00CA5BC0"/>
    <w:rsid w:val="00CF0DD5"/>
    <w:rsid w:val="00D207E7"/>
    <w:rsid w:val="00D25BBC"/>
    <w:rsid w:val="00D46E30"/>
    <w:rsid w:val="00D52DF1"/>
    <w:rsid w:val="00D53A2C"/>
    <w:rsid w:val="00D80205"/>
    <w:rsid w:val="00DA3AD0"/>
    <w:rsid w:val="00DB22F3"/>
    <w:rsid w:val="00DD54DC"/>
    <w:rsid w:val="00E40DD5"/>
    <w:rsid w:val="00E46C9D"/>
    <w:rsid w:val="00E62F31"/>
    <w:rsid w:val="00EB3813"/>
    <w:rsid w:val="00ED0CE2"/>
    <w:rsid w:val="00F6101C"/>
    <w:rsid w:val="00F63561"/>
    <w:rsid w:val="00F73D43"/>
    <w:rsid w:val="00F836FE"/>
    <w:rsid w:val="00FE32A3"/>
    <w:rsid w:val="00FF1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8AA01C"/>
  <w15:chartTrackingRefBased/>
  <w15:docId w15:val="{1A1E7AE7-AACB-4725-B5B1-9EDA4B0137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EB3813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22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913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913A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913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913AF"/>
    <w:rPr>
      <w:sz w:val="18"/>
      <w:szCs w:val="18"/>
    </w:rPr>
  </w:style>
  <w:style w:type="paragraph" w:customStyle="1" w:styleId="Default">
    <w:name w:val="Default"/>
    <w:rsid w:val="00820E04"/>
    <w:pPr>
      <w:autoSpaceDE w:val="0"/>
      <w:autoSpaceDN w:val="0"/>
      <w:adjustRightInd w:val="0"/>
    </w:pPr>
    <w:rPr>
      <w:rFonts w:ascii="Times New Roman" w:eastAsia="SimSun" w:hAnsi="Times New Roman" w:cs="Times New Roman"/>
      <w:color w:val="000000"/>
      <w:kern w:val="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B3813"/>
    <w:rPr>
      <w:rFonts w:ascii="SimSun" w:eastAsia="SimSun" w:hAnsi="SimSun" w:cs="SimSu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417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7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89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7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6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8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4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12</Words>
  <Characters>641</Characters>
  <Application>Microsoft Office Word</Application>
  <DocSecurity>0</DocSecurity>
  <Lines>5</Lines>
  <Paragraphs>1</Paragraphs>
  <ScaleCrop>false</ScaleCrop>
  <Company/>
  <LinksUpToDate>false</LinksUpToDate>
  <CharactersWithSpaces>7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xiaoming26@163.com</dc:creator>
  <cp:keywords/>
  <dc:description/>
  <cp:lastModifiedBy>ANGEL PRECILLA</cp:lastModifiedBy>
  <cp:revision>58</cp:revision>
  <dcterms:created xsi:type="dcterms:W3CDTF">2018-04-22T15:15:00Z</dcterms:created>
  <dcterms:modified xsi:type="dcterms:W3CDTF">2022-03-12T03:49:00Z</dcterms:modified>
</cp:coreProperties>
</file>